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9BD378">
      <w:pPr>
        <w:pStyle w:val="3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Table: Gene Inclusion Overview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06D2E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880" w:type="dxa"/>
            <w:tcBorders>
              <w:right w:val="nil"/>
            </w:tcBorders>
          </w:tcPr>
          <w:p w14:paraId="7B3A703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 xml:space="preserve">Gene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24"/>
                <w:szCs w:val="24"/>
                <w:lang w:val="en-US" w:eastAsia="zh-CN"/>
              </w:rPr>
              <w:t>Type</w:t>
            </w:r>
          </w:p>
        </w:tc>
        <w:tc>
          <w:tcPr>
            <w:tcW w:w="2880" w:type="dxa"/>
            <w:tcBorders>
              <w:left w:val="nil"/>
              <w:right w:val="nil"/>
            </w:tcBorders>
          </w:tcPr>
          <w:p w14:paraId="18F4F2C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24"/>
                <w:szCs w:val="24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genes</w:t>
            </w:r>
          </w:p>
        </w:tc>
        <w:tc>
          <w:tcPr>
            <w:tcW w:w="2880" w:type="dxa"/>
            <w:tcBorders>
              <w:left w:val="nil"/>
            </w:tcBorders>
          </w:tcPr>
          <w:p w14:paraId="51D0937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Intersection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sz w:val="24"/>
                <w:szCs w:val="24"/>
                <w:lang w:val="en-US" w:eastAsia="zh-CN"/>
              </w:rPr>
              <w:t>_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  <w:t>genes</w:t>
            </w:r>
          </w:p>
        </w:tc>
      </w:tr>
      <w:tr w14:paraId="77817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bottom w:val="nil"/>
              <w:right w:val="nil"/>
            </w:tcBorders>
          </w:tcPr>
          <w:p w14:paraId="2062CF7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AFAP1L2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18E09F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left w:val="nil"/>
              <w:bottom w:val="nil"/>
            </w:tcBorders>
          </w:tcPr>
          <w:p w14:paraId="485B59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3DCD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12CB8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AGPAT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9899E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20416C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0462FC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42DAE2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AL139246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DF148C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67202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5B0DA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160AE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AL162457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B76918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6309F1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008B20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D8954F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ALDH3B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3FEC1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E4778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CE71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409598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ANGPT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162A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81B93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56C62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47797C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ANKRD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D0EA0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DAEBD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9992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A6D33C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ANXA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46B3B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88EA1C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27944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5E83EBD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AP1S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7F53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2CE31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B6DA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536F80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AVPI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4A72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E5A710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4CECC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BCA8E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BAIAP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A9AC8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667B8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4822A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AE6E9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BAIAP2L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6111E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1DB2B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FA91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EA211D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BBC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871BA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4D4B4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2D96F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2C18F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BIRC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0463D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95FD4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D26D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5C7AB5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CDH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B19B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3230E04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02CF3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62B48F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CDK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6869C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8C621F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EBD1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41E63B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CLN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E780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D5B41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00405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4DEE4E6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CYBRD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A755F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116083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588DF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A085F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DIPK1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D1971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8125B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9D17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1EDFE7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DIPK1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5CA19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0A8FA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20DD3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656817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DLL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F96A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9103BD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39D4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51ACEE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ELK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9FEC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C5D5B6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45014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E3B0DF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EPS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8E74E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8E956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27989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4DBF9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FAM83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BFEB61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52A66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16EA0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2BBD4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FN3K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E1C68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CDCD7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005AA2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CEB5C6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FNDC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82369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E5D34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6EFC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829F2F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FZD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5AA2D5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B9E0D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02191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21C32E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GAS2L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90AAEE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45FFE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15E5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5780F1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GDPD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E6CBA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3F1AD1C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528DB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9753D9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GMP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5652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5F311E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E269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6329103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GOLGA7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0A412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DB0B94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CA95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C7025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GPM6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2A495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7D5D7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04A9F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685CE0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GSTP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2B21B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66FBD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48AB4D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15513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GYP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BC6409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6F1A9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1E50E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649F6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HAGH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1929B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EC9E2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44E7B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9CB35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HES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C5C38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E5A480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55628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B1776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HMCN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3296D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D94504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45687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4697F2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HSD17B1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CD45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46E65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23E75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9C3DF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IGSF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28A7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421FD7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19E27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5D3271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IRX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04CDD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34D314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2FCD2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F5625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ITGA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42A1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D8ADF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D6D4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0B9FA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ITGB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DF799A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1D24C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25BEC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832828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KCNAB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BB5C6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EEF1D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05837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55B68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KCNIP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0CAF4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DBCA1D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DCC2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40939B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KCTD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D9544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ABBD0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AED5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AE2C4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KU-MEL-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CBB98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ECF6C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7EE6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5AF844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LGI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6F2F89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E97B9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1F387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5629EB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MACROD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2121C2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00D9CC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299F5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4D4C37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MFSD1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4980C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968F0D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C2C8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0B12E5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MGAT5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7A221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EB98E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478F6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7C55B6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MMP1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8AC23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B11D3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45EC4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C13B15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MMP1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B9513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EC335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418C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66EDC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MSRB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D9D7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4BEFF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0CAF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44F535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AX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D2C6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FCDE2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4F69F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16C9FF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FE2L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D0B5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0BBC9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C56C1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11D4A9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QO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68CEA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51558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A048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7F8FB4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T5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0686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A9614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2DE50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E40664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OCA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7A43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09D77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3841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82594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OSGIN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C35B0C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7650D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B639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633F214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PAE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6621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6C8370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13B44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6A83358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PCDH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F8F6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6E6CB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DC23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E922F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PIK3CD-AS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FE75D6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FFF0B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6D37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CD670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PLP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A235A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8C965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15D6E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6FEDCC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PMAIP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95E4B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F7055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39BD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80596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PNMA6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E9EE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490B2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185F4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B7B301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RAB3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E5894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C77D7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0BF80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F38E5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RAP1GA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A251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D333FC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57BEE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6EAB31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REEP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29B24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1D47B2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BA53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5D8B6F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RENB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4C58FB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035FC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74DA0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552B1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RESF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889C0E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BD1D1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1C582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94320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RHOBTB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BF125A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AC7382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11259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5C5134D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RND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A1BD2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8B5411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5B20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DC1748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RPP2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1A679F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6ABA7F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19BBB6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C3E8C4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RTN4R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9637C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3D62F4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40E69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2958B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CARB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B2DBF8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A11B68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4B089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6808F8A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DC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A2E58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840646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4E68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73A9D6C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FRP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8396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2327C1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D46B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5DE9B2D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HC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78F829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480E01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5827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68B0A9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LC27A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D3321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0A811A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55EF4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7F0E3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LC45A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AD0D57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E96AE7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66BBE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D068A4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LC7A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0C80D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F672E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770AD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16A2A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LC7A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F637B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13FBC9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13402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0643253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LCO4A1-AS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935CA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DE187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553F79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CE2CE9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SPP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C8861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6D0C4D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2D13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6FF84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TFAP2A-AS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176FA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3F6F82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299264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347FB1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TPPP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E7BFE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83CF8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AAE43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7DD0E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TPR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41BE4E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009B67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FB46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60CA9E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TRIM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F791F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5AAC303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04B11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8DF69F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TSPAN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75A1E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28D807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51FCD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5885DD4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TUBB4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7FC62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777F772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373E6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14B138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UBL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A9A16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6017CE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7CB4F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bottom w:val="nil"/>
              <w:right w:val="nil"/>
            </w:tcBorders>
          </w:tcPr>
          <w:p w14:paraId="26F2A9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ZEB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8CD81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N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</w:tcBorders>
          </w:tcPr>
          <w:p w14:paraId="018456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  <w:tr w14:paraId="2048F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nil"/>
              <w:right w:val="nil"/>
            </w:tcBorders>
          </w:tcPr>
          <w:p w14:paraId="0409BBA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ZNF703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0E9BC87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</w:tcBorders>
          </w:tcPr>
          <w:p w14:paraId="5FBB1D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1"/>
                <w:szCs w:val="24"/>
              </w:rPr>
              <w:t>Yes</w:t>
            </w:r>
          </w:p>
        </w:tc>
      </w:tr>
    </w:tbl>
    <w:p w14:paraId="372A28D9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9AF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3</Words>
  <Characters>1115</Characters>
  <Lines>0</Lines>
  <Paragraphs>0</Paragraphs>
  <TotalTime>3</TotalTime>
  <ScaleCrop>false</ScaleCrop>
  <LinksUpToDate>false</LinksUpToDate>
  <CharactersWithSpaces>112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Jing Wang</cp:lastModifiedBy>
  <dcterms:modified xsi:type="dcterms:W3CDTF">2025-05-29T17:39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VmZjQ1OWVkZjZjYjZkZjUxOWFmZjEyNmM4YWIxYTMiLCJ1c2VySWQiOiIzMjA3NDE5Mj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EB8E7A753CE744D4BCB10CA122AD976C_12</vt:lpwstr>
  </property>
</Properties>
</file>